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23FC8" w14:textId="332A9BB3" w:rsidR="005735F8" w:rsidRDefault="005735F8" w:rsidP="005735F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5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Supplementary Figure S</w:t>
      </w:r>
      <w:r w:rsidR="00D47FC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2</w:t>
      </w:r>
      <w:r w:rsidRPr="005735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.</w:t>
      </w:r>
      <w:r w:rsidRPr="00573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Mean change in body weight (%) from TBW for both the main analysis as shown in Figure 1 and a sensitivity analysis including 44 of 51 participants (86.3%) in the IGB group who completed at least 6 months of IGB treatment and had available weight data at 18 months, and 43 of 56 participants (76.8%) in the CBT group with weight data at 18 months.</w:t>
      </w:r>
    </w:p>
    <w:p w14:paraId="6CC6B850" w14:textId="240ED147" w:rsidR="00E86CD1" w:rsidRDefault="006B292A" w:rsidP="005735F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6B292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drawing>
          <wp:inline distT="0" distB="0" distL="0" distR="0" wp14:anchorId="677F4624" wp14:editId="22335D8C">
            <wp:extent cx="5760720" cy="4103370"/>
            <wp:effectExtent l="0" t="0" r="0" b="0"/>
            <wp:docPr id="115327083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27083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925AC" w14:textId="77777777" w:rsidR="006B292A" w:rsidRPr="005735F8" w:rsidRDefault="006B292A" w:rsidP="005735F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5F51714" w14:textId="404440E1" w:rsidR="005735F8" w:rsidRPr="005735F8" w:rsidRDefault="005735F8" w:rsidP="005735F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</w:pP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Abbreviations: BMI, body mass index; CBT (striped pattern), cognitive behavioral therapy; LED (checked pattern), low</w:t>
      </w:r>
      <w:r w:rsidR="00A9410E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-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energy diet; IGB (solid pattern), intragastric balloon; TBW, total body weight</w:t>
      </w:r>
    </w:p>
    <w:p w14:paraId="76830F89" w14:textId="77777777" w:rsidR="005735F8" w:rsidRPr="005735F8" w:rsidRDefault="005735F8" w:rsidP="005735F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</w:pPr>
      <w:r w:rsidRPr="005735F8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sv-SE"/>
          <w14:ligatures w14:val="none"/>
        </w:rPr>
        <w:t>†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US" w:eastAsia="sv-SE"/>
          <w14:ligatures w14:val="none"/>
        </w:rPr>
        <w:t xml:space="preserve"> 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Run-in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US" w:eastAsia="sv-SE"/>
          <w14:ligatures w14:val="none"/>
        </w:rPr>
        <w:t xml:space="preserve"> 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period; 6-month run-in period: all participants received a combination of group-based CBT and LED.</w:t>
      </w:r>
    </w:p>
    <w:p w14:paraId="1CF80098" w14:textId="77777777" w:rsidR="005735F8" w:rsidRPr="005735F8" w:rsidRDefault="005735F8" w:rsidP="005735F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</w:pPr>
      <w:r w:rsidRPr="005735F8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sv-SE"/>
          <w14:ligatures w14:val="none"/>
        </w:rPr>
        <w:t>‡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US" w:eastAsia="sv-SE"/>
          <w14:ligatures w14:val="none"/>
        </w:rPr>
        <w:t xml:space="preserve"> 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Randomization;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val="en-US" w:eastAsia="sv-SE"/>
          <w14:ligatures w14:val="none"/>
        </w:rPr>
        <w:t xml:space="preserve"> 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>Participants were randomized, ratio 1:1, to either the IGB or CBT group.</w:t>
      </w:r>
    </w:p>
    <w:p w14:paraId="713B8A94" w14:textId="77777777" w:rsidR="005735F8" w:rsidRPr="005735F8" w:rsidRDefault="005735F8" w:rsidP="005735F8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</w:pPr>
      <w:r w:rsidRPr="005735F8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sv-SE"/>
          <w14:ligatures w14:val="none"/>
        </w:rPr>
        <w:t>§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 xml:space="preserve"> Intervention; IGB group received 6 months CBT plus IGB treatment up to 12 months, CBT group received 6 months CBT.</w:t>
      </w:r>
    </w:p>
    <w:p w14:paraId="144034EC" w14:textId="77777777" w:rsidR="005735F8" w:rsidRPr="005735F8" w:rsidRDefault="005735F8" w:rsidP="005735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5F8">
        <w:rPr>
          <w:rFonts w:ascii="Open Sans" w:eastAsia="Times New Roman" w:hAnsi="Open Sans" w:cs="Open Sans"/>
          <w:color w:val="1C1D1E"/>
          <w:kern w:val="0"/>
          <w:sz w:val="21"/>
          <w:szCs w:val="21"/>
          <w:lang w:val="en-US" w:eastAsia="sv-SE"/>
          <w14:ligatures w14:val="none"/>
        </w:rPr>
        <w:t>¶</w:t>
      </w:r>
      <w:r w:rsidRPr="005735F8">
        <w:rPr>
          <w:rFonts w:ascii="Times New Roman" w:eastAsia="Times New Roman" w:hAnsi="Times New Roman" w:cs="Times New Roman"/>
          <w:kern w:val="0"/>
          <w:sz w:val="18"/>
          <w:szCs w:val="18"/>
          <w:lang w:val="en-US" w:eastAsia="sv-SE"/>
          <w14:ligatures w14:val="none"/>
        </w:rPr>
        <w:t xml:space="preserve"> Follow-up; The 12-month treatment was followed by a 6-month follow-up period.</w:t>
      </w:r>
    </w:p>
    <w:p w14:paraId="242DA723" w14:textId="77777777" w:rsidR="00DC123F" w:rsidRPr="005E5BAE" w:rsidRDefault="00DC123F">
      <w:pPr>
        <w:rPr>
          <w:lang w:val="en-US"/>
        </w:rPr>
      </w:pPr>
    </w:p>
    <w:sectPr w:rsidR="00DC123F" w:rsidRPr="005E5BAE" w:rsidSect="00440A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ACFC4" w14:textId="77777777" w:rsidR="00CD06B3" w:rsidRDefault="00CD06B3" w:rsidP="00440AFB">
      <w:pPr>
        <w:spacing w:after="0" w:line="240" w:lineRule="auto"/>
      </w:pPr>
      <w:r>
        <w:separator/>
      </w:r>
    </w:p>
  </w:endnote>
  <w:endnote w:type="continuationSeparator" w:id="0">
    <w:p w14:paraId="2C2ED8EA" w14:textId="77777777" w:rsidR="00CD06B3" w:rsidRDefault="00CD06B3" w:rsidP="0044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AEA42" w14:textId="77777777" w:rsidR="004D1278" w:rsidRDefault="004D127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480818" w14:textId="77777777" w:rsidR="004D1278" w:rsidRDefault="004D1278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854BA" w14:textId="77777777" w:rsidR="004D1278" w:rsidRDefault="004D127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368C3" w14:textId="77777777" w:rsidR="00CD06B3" w:rsidRDefault="00CD06B3" w:rsidP="00440AFB">
      <w:pPr>
        <w:spacing w:after="0" w:line="240" w:lineRule="auto"/>
      </w:pPr>
      <w:r>
        <w:separator/>
      </w:r>
    </w:p>
  </w:footnote>
  <w:footnote w:type="continuationSeparator" w:id="0">
    <w:p w14:paraId="759BC1DF" w14:textId="77777777" w:rsidR="00CD06B3" w:rsidRDefault="00CD06B3" w:rsidP="00440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B0349" w14:textId="77777777" w:rsidR="004D1278" w:rsidRDefault="004D127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96A07" w14:textId="06B27578" w:rsidR="00440AFB" w:rsidRDefault="00440AFB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  <w:r w:rsidRPr="00A06A19">
      <w:rPr>
        <w:b/>
        <w:bCs/>
        <w:lang w:val="en-US"/>
      </w:rPr>
      <w:t>Intragastric Balloon Treatment enhances Weight Maintenance Adjunct to Low</w:t>
    </w:r>
    <w:r w:rsidR="004D1278">
      <w:rPr>
        <w:b/>
        <w:bCs/>
        <w:lang w:val="en-US"/>
      </w:rPr>
      <w:t>-</w:t>
    </w:r>
    <w:r w:rsidRPr="00A06A19">
      <w:rPr>
        <w:b/>
        <w:bCs/>
        <w:lang w:val="en-US"/>
      </w:rPr>
      <w:t>Energy Diet and group-based Cognitive Behavioral Therapy: A Randomized Controlled Trial</w:t>
    </w:r>
  </w:p>
  <w:p w14:paraId="02F7FDCA" w14:textId="77777777" w:rsidR="005E5BAE" w:rsidRPr="00A06A19" w:rsidRDefault="005E5BAE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71E2B" w14:textId="77777777" w:rsidR="004D1278" w:rsidRDefault="004D127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6A"/>
    <w:rsid w:val="00006806"/>
    <w:rsid w:val="00062288"/>
    <w:rsid w:val="000E01A1"/>
    <w:rsid w:val="00190464"/>
    <w:rsid w:val="001B5F74"/>
    <w:rsid w:val="001B7868"/>
    <w:rsid w:val="001D1529"/>
    <w:rsid w:val="0021283E"/>
    <w:rsid w:val="00220F98"/>
    <w:rsid w:val="0026245E"/>
    <w:rsid w:val="003A6239"/>
    <w:rsid w:val="003F5A8C"/>
    <w:rsid w:val="00440AFB"/>
    <w:rsid w:val="004661CC"/>
    <w:rsid w:val="004C066F"/>
    <w:rsid w:val="004D1278"/>
    <w:rsid w:val="004D7B1F"/>
    <w:rsid w:val="00532BFF"/>
    <w:rsid w:val="005735F8"/>
    <w:rsid w:val="00573D3B"/>
    <w:rsid w:val="00590665"/>
    <w:rsid w:val="005E5BAE"/>
    <w:rsid w:val="00663CD6"/>
    <w:rsid w:val="006B292A"/>
    <w:rsid w:val="00703AE5"/>
    <w:rsid w:val="0071546A"/>
    <w:rsid w:val="007A7300"/>
    <w:rsid w:val="00871ED9"/>
    <w:rsid w:val="008D4D40"/>
    <w:rsid w:val="009D0805"/>
    <w:rsid w:val="00A06A19"/>
    <w:rsid w:val="00A9410E"/>
    <w:rsid w:val="00B3488A"/>
    <w:rsid w:val="00B81177"/>
    <w:rsid w:val="00B92BD7"/>
    <w:rsid w:val="00CD06B3"/>
    <w:rsid w:val="00D47FCB"/>
    <w:rsid w:val="00D56135"/>
    <w:rsid w:val="00DC123F"/>
    <w:rsid w:val="00DC2751"/>
    <w:rsid w:val="00E30348"/>
    <w:rsid w:val="00E86CD1"/>
    <w:rsid w:val="00EA03B8"/>
    <w:rsid w:val="00EC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90F27"/>
  <w15:chartTrackingRefBased/>
  <w15:docId w15:val="{43BB8697-7183-4D0A-B9FB-89F4D88D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1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546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546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546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546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546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546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546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546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546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546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546A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44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0AFB"/>
  </w:style>
  <w:style w:type="paragraph" w:styleId="Sidfot">
    <w:name w:val="footer"/>
    <w:basedOn w:val="Normal"/>
    <w:link w:val="SidfotChar"/>
    <w:uiPriority w:val="99"/>
    <w:unhideWhenUsed/>
    <w:rsid w:val="0044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11</Characters>
  <Application>Microsoft Office Word</Application>
  <DocSecurity>0</DocSecurity>
  <Lines>12</Lines>
  <Paragraphs>7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alavazi</dc:creator>
  <cp:keywords/>
  <dc:description/>
  <cp:lastModifiedBy>Marije Galavazi</cp:lastModifiedBy>
  <cp:revision>3</cp:revision>
  <dcterms:created xsi:type="dcterms:W3CDTF">2026-04-22T18:25:00Z</dcterms:created>
  <dcterms:modified xsi:type="dcterms:W3CDTF">2026-04-22T18:25:00Z</dcterms:modified>
</cp:coreProperties>
</file>